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AA023" w14:textId="2996A03A" w:rsidR="00B55A62" w:rsidRPr="00B55A62" w:rsidRDefault="00B55A62" w:rsidP="00B55A62">
      <w:pPr>
        <w:rPr>
          <w:sz w:val="21"/>
          <w:szCs w:val="21"/>
        </w:rPr>
      </w:pPr>
      <w:r w:rsidRPr="00B55A62">
        <w:rPr>
          <w:rFonts w:ascii="Times" w:hAnsi="Times"/>
          <w:color w:val="000000" w:themeColor="text1"/>
          <w:sz w:val="21"/>
          <w:szCs w:val="21"/>
        </w:rPr>
        <w:t xml:space="preserve">Supplemental Digital Content: SDC. </w:t>
      </w:r>
      <w:r w:rsidR="00BE7D44">
        <w:rPr>
          <w:rFonts w:ascii="Times" w:hAnsi="Times"/>
          <w:color w:val="000000" w:themeColor="text1"/>
          <w:sz w:val="21"/>
          <w:szCs w:val="21"/>
        </w:rPr>
        <w:t>Table</w:t>
      </w:r>
      <w:r w:rsidRPr="00B55A62">
        <w:rPr>
          <w:rFonts w:ascii="Times" w:hAnsi="Times"/>
          <w:color w:val="000000" w:themeColor="text1"/>
          <w:sz w:val="21"/>
          <w:szCs w:val="21"/>
        </w:rPr>
        <w:t xml:space="preserve"> 1: </w:t>
      </w:r>
      <w:r w:rsidRPr="00B55A62">
        <w:rPr>
          <w:rFonts w:ascii="Times" w:eastAsiaTheme="minorEastAsia" w:hAnsi="Times"/>
          <w:color w:val="000000" w:themeColor="text1"/>
          <w:sz w:val="21"/>
          <w:szCs w:val="21"/>
        </w:rPr>
        <w:t>Quality assessment of studies</w:t>
      </w:r>
    </w:p>
    <w:p w14:paraId="17A76AA7" w14:textId="77777777" w:rsidR="00C01805" w:rsidRPr="00BC7B6B" w:rsidRDefault="00C01805" w:rsidP="00C01805">
      <w:pPr>
        <w:rPr>
          <w:rFonts w:ascii="Times" w:eastAsiaTheme="minorEastAsia" w:hAnsi="Times"/>
          <w:color w:val="000000" w:themeColor="text1"/>
          <w:sz w:val="20"/>
          <w:szCs w:val="20"/>
        </w:rPr>
      </w:pPr>
    </w:p>
    <w:p w14:paraId="53EB8391" w14:textId="5B30F5A4" w:rsidR="00C01805" w:rsidRPr="00BC7B6B" w:rsidRDefault="00C01805" w:rsidP="00C01805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  <w:sz w:val="20"/>
          <w:szCs w:val="20"/>
        </w:rPr>
      </w:pPr>
      <w:r w:rsidRPr="00BC7B6B">
        <w:rPr>
          <w:rFonts w:ascii="Times" w:hAnsi="Times"/>
          <w:color w:val="000000" w:themeColor="text1"/>
          <w:sz w:val="20"/>
          <w:szCs w:val="20"/>
        </w:rPr>
        <w:t>Nonrandomized Studies</w:t>
      </w:r>
      <w:r w:rsidR="00F05754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F05754" w:rsidRPr="00F05754">
        <w:rPr>
          <w:rFonts w:ascii="Times" w:hAnsi="Times"/>
          <w:color w:val="000000" w:themeColor="text1"/>
          <w:sz w:val="20"/>
          <w:szCs w:val="20"/>
          <w:vertAlign w:val="superscript"/>
        </w:rPr>
        <w:t>15</w:t>
      </w:r>
      <w:r w:rsidRPr="00F05754">
        <w:rPr>
          <w:rFonts w:ascii="Times" w:hAnsi="Times"/>
          <w:color w:val="000000" w:themeColor="text1"/>
          <w:sz w:val="20"/>
          <w:szCs w:val="20"/>
          <w:vertAlign w:val="superscript"/>
        </w:rPr>
        <w:t xml:space="preserve"> 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01805" w:rsidRPr="00BC7B6B" w14:paraId="716E8B87" w14:textId="77777777" w:rsidTr="00735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bottom w:val="single" w:sz="4" w:space="0" w:color="auto"/>
            </w:tcBorders>
          </w:tcPr>
          <w:p w14:paraId="0D234196" w14:textId="77777777" w:rsidR="00C01805" w:rsidRPr="00BC7B6B" w:rsidRDefault="00C01805" w:rsidP="00735EA2">
            <w:pPr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C97C281" w14:textId="77777777" w:rsidR="00C01805" w:rsidRPr="00BC7B6B" w:rsidRDefault="00C01805" w:rsidP="00735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50D8C62" w14:textId="77777777" w:rsidR="00C01805" w:rsidRPr="00BC7B6B" w:rsidRDefault="00C01805" w:rsidP="00735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Comparab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3CF43F2" w14:textId="77777777" w:rsidR="00C01805" w:rsidRPr="00BC7B6B" w:rsidRDefault="00C01805" w:rsidP="00735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 xml:space="preserve">Exposure </w:t>
            </w:r>
          </w:p>
        </w:tc>
      </w:tr>
      <w:tr w:rsidR="00C01805" w:rsidRPr="00BC7B6B" w14:paraId="5DE662E2" w14:textId="77777777" w:rsidTr="00735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38EBBA8C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aps w:val="0"/>
                <w:color w:val="000000" w:themeColor="text1"/>
                <w:sz w:val="20"/>
                <w:szCs w:val="20"/>
              </w:rPr>
              <w:t>Yoo et al., 20</w:t>
            </w: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337" w:type="dxa"/>
            <w:shd w:val="clear" w:color="auto" w:fill="auto"/>
          </w:tcPr>
          <w:p w14:paraId="4660541E" w14:textId="77777777" w:rsidR="00C01805" w:rsidRPr="00BC7B6B" w:rsidRDefault="00C01805" w:rsidP="00735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06B94F" wp14:editId="0AFFF221">
                      <wp:simplePos x="0" y="0"/>
                      <wp:positionH relativeFrom="column">
                        <wp:posOffset>204524</wp:posOffset>
                      </wp:positionH>
                      <wp:positionV relativeFrom="paragraph">
                        <wp:posOffset>12965</wp:posOffset>
                      </wp:positionV>
                      <wp:extent cx="152400" cy="152400"/>
                      <wp:effectExtent l="12700" t="25400" r="25400" b="25400"/>
                      <wp:wrapNone/>
                      <wp:docPr id="5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727CCC" id="AutoShape 20" o:spid="_x0000_s1026" style="position:absolute;margin-left:16.1pt;margin-top:1pt;width:12pt;height:12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7F89B15" wp14:editId="376225D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3495</wp:posOffset>
                      </wp:positionV>
                      <wp:extent cx="152400" cy="152400"/>
                      <wp:effectExtent l="12700" t="25400" r="25400" b="25400"/>
                      <wp:wrapNone/>
                      <wp:docPr id="6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41821E" id="AutoShape 20" o:spid="_x0000_s1026" style="position:absolute;margin-left:0;margin-top:1.85pt;width:12pt;height:12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338" w:type="dxa"/>
            <w:shd w:val="clear" w:color="auto" w:fill="auto"/>
          </w:tcPr>
          <w:p w14:paraId="7887D2C5" w14:textId="77777777" w:rsidR="00C01805" w:rsidRPr="00BC7B6B" w:rsidRDefault="00C01805" w:rsidP="00735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B53295C" wp14:editId="5066905A">
                      <wp:simplePos x="0" y="0"/>
                      <wp:positionH relativeFrom="column">
                        <wp:posOffset>211190</wp:posOffset>
                      </wp:positionH>
                      <wp:positionV relativeFrom="paragraph">
                        <wp:posOffset>19950</wp:posOffset>
                      </wp:positionV>
                      <wp:extent cx="152400" cy="152400"/>
                      <wp:effectExtent l="12700" t="25400" r="25400" b="25400"/>
                      <wp:wrapNone/>
                      <wp:docPr id="7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34118E" id="AutoShape 20" o:spid="_x0000_s1026" style="position:absolute;margin-left:16.65pt;margin-top:1.55pt;width:12pt;height:12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9BCB60C" wp14:editId="27A0ACAC">
                      <wp:simplePos x="0" y="0"/>
                      <wp:positionH relativeFrom="column">
                        <wp:posOffset>5979</wp:posOffset>
                      </wp:positionH>
                      <wp:positionV relativeFrom="paragraph">
                        <wp:posOffset>16720</wp:posOffset>
                      </wp:positionV>
                      <wp:extent cx="152400" cy="152400"/>
                      <wp:effectExtent l="12700" t="25400" r="25400" b="25400"/>
                      <wp:wrapNone/>
                      <wp:docPr id="8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80C67B" id="AutoShape 20" o:spid="_x0000_s1026" style="position:absolute;margin-left:.45pt;margin-top:1.3pt;width:12pt;height:12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338" w:type="dxa"/>
            <w:shd w:val="clear" w:color="auto" w:fill="auto"/>
          </w:tcPr>
          <w:p w14:paraId="0DADC189" w14:textId="77777777" w:rsidR="00C01805" w:rsidRPr="00BC7B6B" w:rsidRDefault="00C01805" w:rsidP="00735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A0D12CE" wp14:editId="42975E40">
                      <wp:simplePos x="0" y="0"/>
                      <wp:positionH relativeFrom="column">
                        <wp:posOffset>193890</wp:posOffset>
                      </wp:positionH>
                      <wp:positionV relativeFrom="paragraph">
                        <wp:posOffset>8306</wp:posOffset>
                      </wp:positionV>
                      <wp:extent cx="152400" cy="152400"/>
                      <wp:effectExtent l="12700" t="25400" r="25400" b="25400"/>
                      <wp:wrapNone/>
                      <wp:docPr id="10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E173F3" id="AutoShape 20" o:spid="_x0000_s1026" style="position:absolute;margin-left:15.25pt;margin-top:.65pt;width:12pt;height:12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40788ED" wp14:editId="701CD778">
                      <wp:simplePos x="0" y="0"/>
                      <wp:positionH relativeFrom="column">
                        <wp:posOffset>-5185</wp:posOffset>
                      </wp:positionH>
                      <wp:positionV relativeFrom="paragraph">
                        <wp:posOffset>9946</wp:posOffset>
                      </wp:positionV>
                      <wp:extent cx="152400" cy="152400"/>
                      <wp:effectExtent l="12700" t="25400" r="25400" b="25400"/>
                      <wp:wrapNone/>
                      <wp:docPr id="9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65BF80" id="AutoShape 20" o:spid="_x0000_s1026" style="position:absolute;margin-left:-.4pt;margin-top:.8pt;width:12pt;height:12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</w:p>
        </w:tc>
      </w:tr>
      <w:tr w:rsidR="00C01805" w:rsidRPr="00BC7B6B" w14:paraId="16F5080C" w14:textId="77777777" w:rsidTr="00735E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6A6C6831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aps w:val="0"/>
                <w:color w:val="000000" w:themeColor="text1"/>
                <w:sz w:val="20"/>
                <w:szCs w:val="20"/>
              </w:rPr>
              <w:t>Snow et al., 19</w:t>
            </w: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337" w:type="dxa"/>
            <w:shd w:val="clear" w:color="auto" w:fill="auto"/>
          </w:tcPr>
          <w:p w14:paraId="5BE615D0" w14:textId="77777777" w:rsidR="00C01805" w:rsidRPr="00BC7B6B" w:rsidRDefault="00C01805" w:rsidP="00735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D82FB99" wp14:editId="44FAF0BA">
                      <wp:simplePos x="0" y="0"/>
                      <wp:positionH relativeFrom="column">
                        <wp:posOffset>392772</wp:posOffset>
                      </wp:positionH>
                      <wp:positionV relativeFrom="paragraph">
                        <wp:posOffset>13725</wp:posOffset>
                      </wp:positionV>
                      <wp:extent cx="152400" cy="152400"/>
                      <wp:effectExtent l="12700" t="25400" r="25400" b="25400"/>
                      <wp:wrapNone/>
                      <wp:docPr id="13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485020" id="AutoShape 20" o:spid="_x0000_s1026" style="position:absolute;margin-left:30.95pt;margin-top:1.1pt;width:12pt;height:12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F1E8BC" wp14:editId="007A53FC">
                      <wp:simplePos x="0" y="0"/>
                      <wp:positionH relativeFrom="column">
                        <wp:posOffset>209501</wp:posOffset>
                      </wp:positionH>
                      <wp:positionV relativeFrom="paragraph">
                        <wp:posOffset>13481</wp:posOffset>
                      </wp:positionV>
                      <wp:extent cx="152400" cy="152400"/>
                      <wp:effectExtent l="12700" t="25400" r="25400" b="25400"/>
                      <wp:wrapNone/>
                      <wp:docPr id="12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2F87A" id="AutoShape 20" o:spid="_x0000_s1026" style="position:absolute;margin-left:16.5pt;margin-top:1.05pt;width:12pt;height:12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FF49C4C" wp14:editId="161D00D5">
                      <wp:simplePos x="0" y="0"/>
                      <wp:positionH relativeFrom="column">
                        <wp:posOffset>683</wp:posOffset>
                      </wp:positionH>
                      <wp:positionV relativeFrom="paragraph">
                        <wp:posOffset>6545</wp:posOffset>
                      </wp:positionV>
                      <wp:extent cx="152400" cy="152400"/>
                      <wp:effectExtent l="12700" t="25400" r="25400" b="25400"/>
                      <wp:wrapNone/>
                      <wp:docPr id="11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366BF2" id="AutoShape 20" o:spid="_x0000_s1026" style="position:absolute;margin-left:.05pt;margin-top:.5pt;width:12pt;height:12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338" w:type="dxa"/>
            <w:shd w:val="clear" w:color="auto" w:fill="auto"/>
          </w:tcPr>
          <w:p w14:paraId="24DFA9A0" w14:textId="77777777" w:rsidR="00C01805" w:rsidRPr="00BC7B6B" w:rsidRDefault="00C01805" w:rsidP="00735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auto"/>
          </w:tcPr>
          <w:p w14:paraId="337B2988" w14:textId="77777777" w:rsidR="00C01805" w:rsidRPr="00BC7B6B" w:rsidRDefault="00C01805" w:rsidP="00735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1B595B6" wp14:editId="5E3D5902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7620</wp:posOffset>
                      </wp:positionV>
                      <wp:extent cx="152400" cy="152400"/>
                      <wp:effectExtent l="12700" t="25400" r="25400" b="25400"/>
                      <wp:wrapNone/>
                      <wp:docPr id="15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D62AF0" id="AutoShape 20" o:spid="_x0000_s1026" style="position:absolute;margin-left:15.15pt;margin-top:.6pt;width:12pt;height:12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  <w:r w:rsidRPr="00BC7B6B">
              <w:rPr>
                <w:rFonts w:ascii="Times" w:hAnsi="Times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28C7F29" wp14:editId="12F73525">
                      <wp:simplePos x="0" y="0"/>
                      <wp:positionH relativeFrom="column">
                        <wp:posOffset>-5959</wp:posOffset>
                      </wp:positionH>
                      <wp:positionV relativeFrom="paragraph">
                        <wp:posOffset>9329</wp:posOffset>
                      </wp:positionV>
                      <wp:extent cx="152400" cy="152400"/>
                      <wp:effectExtent l="12700" t="25400" r="25400" b="25400"/>
                      <wp:wrapNone/>
                      <wp:docPr id="14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wrap="none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401E37" id="AutoShape 20" o:spid="_x0000_s1026" style="position:absolute;margin-left:-.45pt;margin-top:.75pt;width:12pt;height:12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524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" path="m,58211r58212,1l76200,,94188,58212r58212,-1l105305,94188r17989,58212l76200,116422,29106,152400,47095,94188,,58211xe" fillcolor="#4472c4 [3204]" strokecolor="black [3213]">
                      <v:stroke joinstyle="miter"/>
                      <v:shadow color="#e7e6e6 [3214]"/>
                      <v:path o:connecttype="custom" o:connectlocs="0,58211;58212,58212;76200,0;94188,58212;152400,58211;105305,94188;123294,152400;76200,116422;29106,152400;47095,94188;0,58211" o:connectangles="0,0,0,0,0,0,0,0,0,0,0"/>
                    </v:shape>
                  </w:pict>
                </mc:Fallback>
              </mc:AlternateContent>
            </w:r>
          </w:p>
        </w:tc>
      </w:tr>
    </w:tbl>
    <w:p w14:paraId="51426C55" w14:textId="77777777" w:rsidR="00C01805" w:rsidRPr="00BC7B6B" w:rsidRDefault="00C01805" w:rsidP="00C01805">
      <w:pPr>
        <w:rPr>
          <w:rFonts w:ascii="Times" w:hAnsi="Times"/>
          <w:color w:val="000000" w:themeColor="text1"/>
          <w:sz w:val="20"/>
          <w:szCs w:val="20"/>
        </w:rPr>
      </w:pPr>
    </w:p>
    <w:p w14:paraId="7C42C6A7" w14:textId="1325C327" w:rsidR="00C01805" w:rsidRPr="00BC7B6B" w:rsidRDefault="00BC7B6B" w:rsidP="00C01805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  <w:sz w:val="20"/>
          <w:szCs w:val="20"/>
        </w:rPr>
      </w:pPr>
      <w:r w:rsidRPr="00BC7B6B">
        <w:rPr>
          <w:rFonts w:ascii="Times" w:hAnsi="Times"/>
          <w:color w:val="000000" w:themeColor="text1"/>
          <w:sz w:val="20"/>
          <w:szCs w:val="20"/>
        </w:rPr>
        <w:t xml:space="preserve">Case series and reports </w:t>
      </w:r>
      <w:r w:rsidR="00F05754" w:rsidRPr="00F05754">
        <w:rPr>
          <w:rFonts w:ascii="Times" w:hAnsi="Times"/>
          <w:color w:val="000000" w:themeColor="text1"/>
          <w:sz w:val="20"/>
          <w:szCs w:val="20"/>
          <w:vertAlign w:val="superscript"/>
        </w:rPr>
        <w:t>14</w:t>
      </w:r>
    </w:p>
    <w:tbl>
      <w:tblPr>
        <w:tblStyle w:val="TableGrid"/>
        <w:tblW w:w="14951" w:type="dxa"/>
        <w:tblInd w:w="-289" w:type="dxa"/>
        <w:tblLook w:val="04A0" w:firstRow="1" w:lastRow="0" w:firstColumn="1" w:lastColumn="0" w:noHBand="0" w:noVBand="1"/>
      </w:tblPr>
      <w:tblGrid>
        <w:gridCol w:w="1647"/>
        <w:gridCol w:w="2510"/>
        <w:gridCol w:w="1351"/>
        <w:gridCol w:w="1205"/>
        <w:gridCol w:w="1555"/>
        <w:gridCol w:w="1960"/>
        <w:gridCol w:w="1046"/>
        <w:gridCol w:w="1234"/>
        <w:gridCol w:w="2443"/>
      </w:tblGrid>
      <w:tr w:rsidR="00C01805" w:rsidRPr="00BC7B6B" w14:paraId="51BB1AB7" w14:textId="77777777" w:rsidTr="00735EA2">
        <w:trPr>
          <w:trHeight w:val="217"/>
        </w:trPr>
        <w:tc>
          <w:tcPr>
            <w:tcW w:w="1652" w:type="dxa"/>
          </w:tcPr>
          <w:p w14:paraId="28CBE357" w14:textId="77777777" w:rsidR="00C01805" w:rsidRPr="00BC7B6B" w:rsidRDefault="00C01805" w:rsidP="00735EA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32" w:type="dxa"/>
          </w:tcPr>
          <w:p w14:paraId="30DD3F06" w14:textId="77777777" w:rsidR="00C01805" w:rsidRPr="00BC7B6B" w:rsidRDefault="00C01805" w:rsidP="00735EA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2549" w:type="dxa"/>
            <w:gridSpan w:val="2"/>
          </w:tcPr>
          <w:p w14:paraId="32C7886C" w14:textId="77777777" w:rsidR="00C01805" w:rsidRPr="00BC7B6B" w:rsidRDefault="00C01805" w:rsidP="00735EA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Ascertainment</w:t>
            </w:r>
          </w:p>
        </w:tc>
        <w:tc>
          <w:tcPr>
            <w:tcW w:w="5755" w:type="dxa"/>
            <w:gridSpan w:val="4"/>
          </w:tcPr>
          <w:p w14:paraId="2BC95667" w14:textId="77777777" w:rsidR="00C01805" w:rsidRPr="00BC7B6B" w:rsidRDefault="00C01805" w:rsidP="00735EA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Causality</w:t>
            </w:r>
          </w:p>
        </w:tc>
        <w:tc>
          <w:tcPr>
            <w:tcW w:w="2463" w:type="dxa"/>
          </w:tcPr>
          <w:p w14:paraId="6604659D" w14:textId="77777777" w:rsidR="00C01805" w:rsidRPr="00BC7B6B" w:rsidRDefault="00C01805" w:rsidP="00735EA2">
            <w:pPr>
              <w:ind w:left="-391" w:firstLine="391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Reporting</w:t>
            </w:r>
          </w:p>
        </w:tc>
      </w:tr>
      <w:tr w:rsidR="00C01805" w:rsidRPr="00BC7B6B" w14:paraId="7C9B0429" w14:textId="77777777" w:rsidTr="00735EA2">
        <w:trPr>
          <w:trHeight w:val="1485"/>
        </w:trPr>
        <w:tc>
          <w:tcPr>
            <w:tcW w:w="1652" w:type="dxa"/>
          </w:tcPr>
          <w:p w14:paraId="11FCC0CA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532" w:type="dxa"/>
          </w:tcPr>
          <w:p w14:paraId="287CC4D9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Does the patient(s) represent(s) the whole experience of the investigator (</w:t>
            </w:r>
            <w:proofErr w:type="spellStart"/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centre</w:t>
            </w:r>
            <w:proofErr w:type="spellEnd"/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)? (or is the selection method unclear to the extent that other patients with similar presentation may not have been reported?)</w:t>
            </w:r>
          </w:p>
        </w:tc>
        <w:tc>
          <w:tcPr>
            <w:tcW w:w="1353" w:type="dxa"/>
          </w:tcPr>
          <w:p w14:paraId="55988CE7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Was the exposure adequately ascertained?</w:t>
            </w:r>
          </w:p>
        </w:tc>
        <w:tc>
          <w:tcPr>
            <w:tcW w:w="1196" w:type="dxa"/>
          </w:tcPr>
          <w:p w14:paraId="58624C1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Was the outcome adequately ascertained?</w:t>
            </w:r>
          </w:p>
          <w:p w14:paraId="4E0ED857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2A8E5959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Were other alternative causes that may explain the observation ruled out?</w:t>
            </w:r>
          </w:p>
        </w:tc>
        <w:tc>
          <w:tcPr>
            <w:tcW w:w="1907" w:type="dxa"/>
          </w:tcPr>
          <w:p w14:paraId="320679B5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Was there a challenge/rechallenge phenomenon?</w:t>
            </w:r>
          </w:p>
        </w:tc>
        <w:tc>
          <w:tcPr>
            <w:tcW w:w="1048" w:type="dxa"/>
          </w:tcPr>
          <w:p w14:paraId="3D77EE72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Was there a dose–response effect?</w:t>
            </w:r>
          </w:p>
        </w:tc>
        <w:tc>
          <w:tcPr>
            <w:tcW w:w="1236" w:type="dxa"/>
          </w:tcPr>
          <w:p w14:paraId="3D034F26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Was follow-up long enough for outcomes to occur?</w:t>
            </w:r>
          </w:p>
        </w:tc>
        <w:tc>
          <w:tcPr>
            <w:tcW w:w="2463" w:type="dxa"/>
          </w:tcPr>
          <w:p w14:paraId="43004670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Is the case(s) described with sufficient details to allow other investigators to replicate the research or to allow practitioners make inferences related to their own practice?</w:t>
            </w:r>
          </w:p>
        </w:tc>
      </w:tr>
      <w:tr w:rsidR="00C01805" w:rsidRPr="00BC7B6B" w14:paraId="51A60F32" w14:textId="77777777" w:rsidTr="00735EA2">
        <w:trPr>
          <w:trHeight w:val="356"/>
        </w:trPr>
        <w:tc>
          <w:tcPr>
            <w:tcW w:w="1652" w:type="dxa"/>
          </w:tcPr>
          <w:p w14:paraId="61FB920D" w14:textId="77777777" w:rsidR="00C01805" w:rsidRPr="00BC7B6B" w:rsidRDefault="00C01805" w:rsidP="00735EA2">
            <w:pPr>
              <w:rPr>
                <w:rStyle w:val="normaltextrun"/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7B6B">
              <w:rPr>
                <w:rStyle w:val="normaltextrun"/>
                <w:rFonts w:ascii="Times" w:hAnsi="Times"/>
                <w:color w:val="000000" w:themeColor="text1"/>
                <w:sz w:val="20"/>
                <w:szCs w:val="20"/>
              </w:rPr>
              <w:t>S. Vaidyanathan et al., 2012)</w:t>
            </w:r>
            <w:r w:rsidRPr="00BC7B6B">
              <w:rPr>
                <w:rStyle w:val="eop"/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32" w:type="dxa"/>
          </w:tcPr>
          <w:p w14:paraId="0B1EF1F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3D3634A7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96" w:type="dxa"/>
          </w:tcPr>
          <w:p w14:paraId="638EB7EB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7532969F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07" w:type="dxa"/>
          </w:tcPr>
          <w:p w14:paraId="30C95350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368E0026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00A894B7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5E5DDAF7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4193BB6D" w14:textId="77777777" w:rsidTr="00735EA2">
        <w:trPr>
          <w:trHeight w:val="238"/>
        </w:trPr>
        <w:tc>
          <w:tcPr>
            <w:tcW w:w="1652" w:type="dxa"/>
          </w:tcPr>
          <w:p w14:paraId="6AA1D1D2" w14:textId="77777777" w:rsidR="00C01805" w:rsidRPr="00BC7B6B" w:rsidRDefault="00C01805" w:rsidP="00735EA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Style w:val="normaltextrun"/>
                <w:rFonts w:ascii="Times" w:hAnsi="Times"/>
                <w:color w:val="000000" w:themeColor="text1"/>
                <w:sz w:val="20"/>
                <w:szCs w:val="20"/>
                <w:lang w:val="en-US"/>
              </w:rPr>
              <w:t>Smith et al., 1970</w:t>
            </w:r>
            <w:r w:rsidRPr="00BC7B6B">
              <w:rPr>
                <w:rStyle w:val="eop"/>
                <w:rFonts w:ascii="Times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32" w:type="dxa"/>
          </w:tcPr>
          <w:p w14:paraId="5CFB4B44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2F8351B6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96" w:type="dxa"/>
          </w:tcPr>
          <w:p w14:paraId="5BE27D12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1AE50018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07" w:type="dxa"/>
          </w:tcPr>
          <w:p w14:paraId="5E41696A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0E75F967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5EED9B7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5C72F7A7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5D6C95C6" w14:textId="77777777" w:rsidTr="00735EA2">
        <w:trPr>
          <w:trHeight w:val="217"/>
        </w:trPr>
        <w:tc>
          <w:tcPr>
            <w:tcW w:w="1652" w:type="dxa"/>
          </w:tcPr>
          <w:p w14:paraId="5B8A24CE" w14:textId="77777777" w:rsidR="00C01805" w:rsidRPr="00BC7B6B" w:rsidRDefault="00C01805" w:rsidP="00735EA2">
            <w:pPr>
              <w:rPr>
                <w:rStyle w:val="normaltextrun"/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Deschodt</w:t>
            </w:r>
            <w:proofErr w:type="spellEnd"/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et al., 2002</w:t>
            </w:r>
            <w:r w:rsidRPr="00BC7B6B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32" w:type="dxa"/>
          </w:tcPr>
          <w:p w14:paraId="5DB2D55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30B04B85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96" w:type="dxa"/>
          </w:tcPr>
          <w:p w14:paraId="764DF505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27BDBA80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07" w:type="dxa"/>
          </w:tcPr>
          <w:p w14:paraId="34A899BE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431ECE50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0FDDA70F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455EB5AD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258EA216" w14:textId="77777777" w:rsidTr="00735EA2">
        <w:trPr>
          <w:trHeight w:val="217"/>
        </w:trPr>
        <w:tc>
          <w:tcPr>
            <w:tcW w:w="1652" w:type="dxa"/>
          </w:tcPr>
          <w:p w14:paraId="29BAA44C" w14:textId="77777777" w:rsidR="00C01805" w:rsidRPr="00BC7B6B" w:rsidRDefault="00C01805" w:rsidP="00735EA2">
            <w:pPr>
              <w:rPr>
                <w:rStyle w:val="normaltextrun"/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oo et al.,2010</w:t>
            </w:r>
            <w:r w:rsidRPr="00BC7B6B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32" w:type="dxa"/>
          </w:tcPr>
          <w:p w14:paraId="783DC981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75684828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96" w:type="dxa"/>
          </w:tcPr>
          <w:p w14:paraId="3CA50EC2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2333F56E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907" w:type="dxa"/>
          </w:tcPr>
          <w:p w14:paraId="1B5B4558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17800648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257DAC4F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6148165C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76479B89" w14:textId="77777777" w:rsidTr="00735EA2">
        <w:trPr>
          <w:trHeight w:val="238"/>
        </w:trPr>
        <w:tc>
          <w:tcPr>
            <w:tcW w:w="1652" w:type="dxa"/>
          </w:tcPr>
          <w:p w14:paraId="6BECF796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Murphy et al., 1999</w:t>
            </w:r>
            <w:r w:rsidRPr="00BC7B6B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32" w:type="dxa"/>
          </w:tcPr>
          <w:p w14:paraId="7CE32E46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32732C24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96" w:type="dxa"/>
          </w:tcPr>
          <w:p w14:paraId="07712C89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1BC633E0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907" w:type="dxa"/>
          </w:tcPr>
          <w:p w14:paraId="1DC0E361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0BDFD343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24B86EB5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527BE687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22298CEF" w14:textId="77777777" w:rsidTr="00735EA2">
        <w:trPr>
          <w:trHeight w:val="217"/>
        </w:trPr>
        <w:tc>
          <w:tcPr>
            <w:tcW w:w="1652" w:type="dxa"/>
          </w:tcPr>
          <w:p w14:paraId="3426D673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Raeder et al., 1986</w:t>
            </w:r>
          </w:p>
        </w:tc>
        <w:tc>
          <w:tcPr>
            <w:tcW w:w="2532" w:type="dxa"/>
          </w:tcPr>
          <w:p w14:paraId="50FDC109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31E34625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96" w:type="dxa"/>
          </w:tcPr>
          <w:p w14:paraId="7706C50B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59C21B66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07" w:type="dxa"/>
          </w:tcPr>
          <w:p w14:paraId="06A2012F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1014157C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6D88EC5E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38E0C670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5BF505DA" w14:textId="77777777" w:rsidTr="00735EA2">
        <w:trPr>
          <w:trHeight w:val="217"/>
        </w:trPr>
        <w:tc>
          <w:tcPr>
            <w:tcW w:w="1652" w:type="dxa"/>
          </w:tcPr>
          <w:p w14:paraId="2F1062EC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amashita et al., 2011</w:t>
            </w:r>
          </w:p>
        </w:tc>
        <w:tc>
          <w:tcPr>
            <w:tcW w:w="2532" w:type="dxa"/>
          </w:tcPr>
          <w:p w14:paraId="22AFD71F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4EDC7C81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96" w:type="dxa"/>
          </w:tcPr>
          <w:p w14:paraId="7BA13C33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738F5A79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907" w:type="dxa"/>
          </w:tcPr>
          <w:p w14:paraId="5D8ECE2A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4A8804F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5F342EAE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6FEFC211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2C4096E0" w14:textId="77777777" w:rsidTr="00735EA2">
        <w:trPr>
          <w:trHeight w:val="238"/>
        </w:trPr>
        <w:tc>
          <w:tcPr>
            <w:tcW w:w="1652" w:type="dxa"/>
          </w:tcPr>
          <w:p w14:paraId="61EE69D0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chonwald</w:t>
            </w:r>
            <w:proofErr w:type="spellEnd"/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et al., 1981</w:t>
            </w:r>
          </w:p>
        </w:tc>
        <w:tc>
          <w:tcPr>
            <w:tcW w:w="2532" w:type="dxa"/>
          </w:tcPr>
          <w:p w14:paraId="125E46C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45CEF213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96" w:type="dxa"/>
          </w:tcPr>
          <w:p w14:paraId="2F29A74F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6C044475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07" w:type="dxa"/>
          </w:tcPr>
          <w:p w14:paraId="7AC336A2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2E13E80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4CBA16A9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1A04265E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13387172" w14:textId="77777777" w:rsidTr="00735EA2">
        <w:trPr>
          <w:trHeight w:val="217"/>
        </w:trPr>
        <w:tc>
          <w:tcPr>
            <w:tcW w:w="1652" w:type="dxa"/>
          </w:tcPr>
          <w:p w14:paraId="44E8E817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Dykstra, et al., 1987</w:t>
            </w:r>
          </w:p>
        </w:tc>
        <w:tc>
          <w:tcPr>
            <w:tcW w:w="2532" w:type="dxa"/>
          </w:tcPr>
          <w:p w14:paraId="361C9698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01CA0FB4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96" w:type="dxa"/>
          </w:tcPr>
          <w:p w14:paraId="3FC90EA2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1F433712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907" w:type="dxa"/>
          </w:tcPr>
          <w:p w14:paraId="70A46C54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6EDCB498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24092295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0D806F3F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  <w:tr w:rsidR="00C01805" w:rsidRPr="00BC7B6B" w14:paraId="2AAD29A6" w14:textId="77777777" w:rsidTr="00735EA2">
        <w:trPr>
          <w:trHeight w:val="217"/>
        </w:trPr>
        <w:tc>
          <w:tcPr>
            <w:tcW w:w="1652" w:type="dxa"/>
          </w:tcPr>
          <w:p w14:paraId="7764E6AC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Burnstein</w:t>
            </w:r>
            <w:proofErr w:type="spellEnd"/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et al., 1991</w:t>
            </w:r>
          </w:p>
        </w:tc>
        <w:tc>
          <w:tcPr>
            <w:tcW w:w="2532" w:type="dxa"/>
          </w:tcPr>
          <w:p w14:paraId="74F24087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53" w:type="dxa"/>
          </w:tcPr>
          <w:p w14:paraId="0CA2788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96" w:type="dxa"/>
          </w:tcPr>
          <w:p w14:paraId="4FF7764A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2" w:type="dxa"/>
          </w:tcPr>
          <w:p w14:paraId="6381D025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07" w:type="dxa"/>
          </w:tcPr>
          <w:p w14:paraId="061AFE6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48" w:type="dxa"/>
          </w:tcPr>
          <w:p w14:paraId="549F4D0D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36" w:type="dxa"/>
          </w:tcPr>
          <w:p w14:paraId="7E5BC110" w14:textId="77777777" w:rsidR="00C01805" w:rsidRPr="00BC7B6B" w:rsidRDefault="00C01805" w:rsidP="00735EA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63" w:type="dxa"/>
          </w:tcPr>
          <w:p w14:paraId="210A7EBF" w14:textId="77777777" w:rsidR="00C01805" w:rsidRPr="00BC7B6B" w:rsidRDefault="00C01805" w:rsidP="00735EA2">
            <w:pPr>
              <w:ind w:left="-391" w:firstLine="39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C7B6B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50238AFD" w14:textId="77777777" w:rsidR="00C01805" w:rsidRPr="00BC7B6B" w:rsidRDefault="00C01805" w:rsidP="00C01805">
      <w:pPr>
        <w:rPr>
          <w:rFonts w:ascii="Times" w:hAnsi="Times"/>
          <w:color w:val="000000" w:themeColor="text1"/>
          <w:sz w:val="20"/>
          <w:szCs w:val="20"/>
        </w:rPr>
      </w:pPr>
    </w:p>
    <w:p w14:paraId="7E97E2E6" w14:textId="77777777" w:rsidR="00C01805" w:rsidRPr="00BC7B6B" w:rsidRDefault="00C01805" w:rsidP="00C01805">
      <w:pPr>
        <w:rPr>
          <w:rFonts w:ascii="Times" w:hAnsi="Times"/>
          <w:color w:val="000000" w:themeColor="text1"/>
          <w:sz w:val="20"/>
          <w:szCs w:val="20"/>
        </w:rPr>
      </w:pPr>
      <w:r w:rsidRPr="00BC7B6B">
        <w:rPr>
          <w:rFonts w:ascii="Times" w:hAnsi="Times"/>
          <w:color w:val="000000" w:themeColor="text1"/>
          <w:sz w:val="20"/>
          <w:szCs w:val="20"/>
        </w:rPr>
        <w:t>Y = Yes (1 Point)</w:t>
      </w:r>
    </w:p>
    <w:p w14:paraId="23E88D57" w14:textId="77777777" w:rsidR="00C01805" w:rsidRPr="00BC7B6B" w:rsidRDefault="00C01805" w:rsidP="00C01805">
      <w:pPr>
        <w:rPr>
          <w:rFonts w:ascii="Times" w:hAnsi="Times"/>
          <w:color w:val="000000" w:themeColor="text1"/>
          <w:sz w:val="20"/>
          <w:szCs w:val="20"/>
        </w:rPr>
      </w:pPr>
      <w:r w:rsidRPr="00BC7B6B">
        <w:rPr>
          <w:rFonts w:ascii="Times" w:hAnsi="Times"/>
          <w:color w:val="000000" w:themeColor="text1"/>
          <w:sz w:val="20"/>
          <w:szCs w:val="20"/>
        </w:rPr>
        <w:t xml:space="preserve">N = No (0 Points) </w:t>
      </w:r>
    </w:p>
    <w:p w14:paraId="2B82F8C8" w14:textId="77777777" w:rsidR="00C01805" w:rsidRPr="00BC7B6B" w:rsidRDefault="00C01805" w:rsidP="00C01805">
      <w:pPr>
        <w:rPr>
          <w:rFonts w:ascii="Times" w:hAnsi="Times"/>
          <w:color w:val="000000" w:themeColor="text1"/>
          <w:sz w:val="20"/>
          <w:szCs w:val="20"/>
        </w:rPr>
      </w:pPr>
    </w:p>
    <w:p w14:paraId="3A614626" w14:textId="77777777" w:rsidR="00C01805" w:rsidRPr="00BC7B6B" w:rsidRDefault="00C01805">
      <w:pPr>
        <w:rPr>
          <w:sz w:val="20"/>
          <w:szCs w:val="20"/>
        </w:rPr>
      </w:pPr>
    </w:p>
    <w:sectPr w:rsidR="00C01805" w:rsidRPr="00BC7B6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A477FA"/>
    <w:multiLevelType w:val="hybridMultilevel"/>
    <w:tmpl w:val="237EDFCA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5F6A3ED4"/>
    <w:multiLevelType w:val="hybridMultilevel"/>
    <w:tmpl w:val="889437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805"/>
    <w:rsid w:val="00B55A62"/>
    <w:rsid w:val="00BC7B6B"/>
    <w:rsid w:val="00BE7D44"/>
    <w:rsid w:val="00C01805"/>
    <w:rsid w:val="00F0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0ECE7"/>
  <w15:chartTrackingRefBased/>
  <w15:docId w15:val="{74582415-3731-8544-B707-6E96E119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80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805"/>
    <w:rPr>
      <w:sz w:val="22"/>
      <w:szCs w:val="22"/>
      <w:lang w:val="en-US"/>
    </w:rPr>
    <w:tblPr>
      <w:tblStyleRow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01805"/>
    <w:pPr>
      <w:ind w:left="720"/>
      <w:contextualSpacing/>
    </w:pPr>
  </w:style>
  <w:style w:type="table" w:styleId="PlainTable3">
    <w:name w:val="Plain Table 3"/>
    <w:basedOn w:val="TableNormal"/>
    <w:uiPriority w:val="43"/>
    <w:rsid w:val="00C01805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C01805"/>
  </w:style>
  <w:style w:type="character" w:customStyle="1" w:styleId="eop">
    <w:name w:val="eop"/>
    <w:basedOn w:val="DefaultParagraphFont"/>
    <w:rsid w:val="00C01805"/>
  </w:style>
  <w:style w:type="paragraph" w:customStyle="1" w:styleId="paragraph">
    <w:name w:val="paragraph"/>
    <w:basedOn w:val="Normal"/>
    <w:rsid w:val="00C018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UL CHOWDHURY</dc:creator>
  <cp:keywords/>
  <dc:description/>
  <cp:lastModifiedBy>TUMUL CHOWDHURY</cp:lastModifiedBy>
  <cp:revision>5</cp:revision>
  <dcterms:created xsi:type="dcterms:W3CDTF">2021-12-23T18:53:00Z</dcterms:created>
  <dcterms:modified xsi:type="dcterms:W3CDTF">2022-01-11T16:33:00Z</dcterms:modified>
</cp:coreProperties>
</file>